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812A3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1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</w:t>
      </w:r>
      <w:r w:rsidRPr="00610153">
        <w:rPr>
          <w:rFonts w:ascii="Times New Roman" w:hAnsi="Times New Roman" w:cs="Times New Roman"/>
          <w:b/>
          <w:sz w:val="24"/>
          <w:szCs w:val="24"/>
        </w:rPr>
        <w:t>entary Figure S1</w:t>
      </w:r>
      <w:r w:rsidRPr="0061015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099FC7B1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b/>
          <w:bCs/>
          <w:sz w:val="24"/>
          <w:szCs w:val="24"/>
          <w:lang w:val="en-GB"/>
        </w:rPr>
        <w:t>A mouse xenograft model of oral squamous cell carcinoma.</w:t>
      </w:r>
    </w:p>
    <w:p w14:paraId="51BC87EC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0153">
        <w:rPr>
          <w:rFonts w:ascii="Times New Roman" w:eastAsia="Yu Mincho" w:hAnsi="Times New Roman" w:cs="Times New Roman"/>
          <w:bCs/>
          <w:sz w:val="24"/>
          <w:szCs w:val="24"/>
          <w:lang w:val="en-GB"/>
        </w:rPr>
        <w:t>After the inoculation of tumours into the right masseter of C3H/</w:t>
      </w:r>
      <w:proofErr w:type="spellStart"/>
      <w:r w:rsidRPr="00610153">
        <w:rPr>
          <w:rFonts w:ascii="Times New Roman" w:eastAsia="Yu Mincho" w:hAnsi="Times New Roman" w:cs="Times New Roman"/>
          <w:bCs/>
          <w:sz w:val="24"/>
          <w:szCs w:val="24"/>
          <w:lang w:val="en-GB"/>
        </w:rPr>
        <w:t>HeN</w:t>
      </w:r>
      <w:proofErr w:type="spellEnd"/>
      <w:r w:rsidRPr="00610153">
        <w:rPr>
          <w:rFonts w:ascii="Times New Roman" w:eastAsia="Yu Mincho" w:hAnsi="Times New Roman" w:cs="Times New Roman"/>
          <w:bCs/>
          <w:sz w:val="24"/>
          <w:szCs w:val="24"/>
          <w:lang w:val="en-GB"/>
        </w:rPr>
        <w:t xml:space="preserve"> mice, the subcutaneous tumour area (length × width) was measured every two days using a calliper. </w:t>
      </w:r>
    </w:p>
    <w:p w14:paraId="48B75288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E61787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61015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05217402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b/>
          <w:sz w:val="24"/>
          <w:szCs w:val="24"/>
          <w:lang w:val="en-GB"/>
        </w:rPr>
        <w:t>Images depicting the various degrees of PAK4 staining.</w:t>
      </w:r>
    </w:p>
    <w:p w14:paraId="6F6C1BA8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bCs/>
          <w:sz w:val="24"/>
          <w:szCs w:val="24"/>
          <w:lang w:val="en-GB"/>
        </w:rPr>
        <w:t>The staining intensity for each sample was designated as follows: weak (1+), moderate (2+), and strong (3+).</w:t>
      </w:r>
    </w:p>
    <w:p w14:paraId="216DFF4F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E8362B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b/>
          <w:sz w:val="24"/>
          <w:szCs w:val="24"/>
        </w:rPr>
        <w:t>Supplementary Figure S3</w:t>
      </w:r>
      <w:r w:rsidRPr="0061015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4E72D980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01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Kaplan–Meier curves for overall survival rates of patients with OSCC negative or positive for PAK4 protein. </w:t>
      </w:r>
    </w:p>
    <w:p w14:paraId="270EE116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sz w:val="24"/>
          <w:szCs w:val="24"/>
          <w:lang w:val="en-GB"/>
        </w:rPr>
        <w:t>Patients with positive PAK4 expression in tumours tended toward a poorer prognosis than those with negative expression, though the observed difference did not achieve statistical significance (P = 0.094, log-rank test).</w:t>
      </w:r>
    </w:p>
    <w:p w14:paraId="00DDDDD1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933FB7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0153">
        <w:rPr>
          <w:rFonts w:ascii="Times New Roman" w:hAnsi="Times New Roman" w:cs="Times New Roman"/>
          <w:b/>
          <w:sz w:val="24"/>
          <w:szCs w:val="24"/>
        </w:rPr>
        <w:t>Supplementary Figure S4</w:t>
      </w:r>
      <w:r w:rsidRPr="0061015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5E003070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61015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lastRenderedPageBreak/>
        <w:t xml:space="preserve">Alterations in </w:t>
      </w:r>
      <w:r w:rsidRPr="00610153">
        <w:rPr>
          <w:rFonts w:ascii="Times New Roman" w:hAnsi="Times New Roman" w:cs="Times New Roman"/>
          <w:b/>
          <w:bCs/>
          <w:sz w:val="24"/>
          <w:szCs w:val="24"/>
          <w:lang w:val="en-GB"/>
        </w:rPr>
        <w:t>β-catenin expression caused by PAK4 inhibitor treatment in oral squamous cell carcinoma</w:t>
      </w:r>
      <w:r w:rsidRPr="00610153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(</w:t>
      </w:r>
      <w:r w:rsidRPr="00610153">
        <w:rPr>
          <w:rFonts w:ascii="Times New Roman" w:hAnsi="Times New Roman" w:cs="Times New Roman"/>
          <w:b/>
          <w:bCs/>
          <w:sz w:val="24"/>
          <w:szCs w:val="24"/>
          <w:lang w:val="en-GB"/>
        </w:rPr>
        <w:t>OSCC) cell lines.</w:t>
      </w:r>
    </w:p>
    <w:p w14:paraId="484F1FA4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eastAsia="Yu Mincho" w:hAnsi="Times New Roman" w:cs="Times New Roman"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sz w:val="24"/>
          <w:szCs w:val="24"/>
          <w:lang w:val="en-GB"/>
        </w:rPr>
        <w:t>Human OSCC cell lines, HSC-2, HSC-3, HSC-4, and Ca9-22, and mouse OSCC cell lines, SCCVII and NR-S1K, were cultured in the presence or absence of PF-3758309 for 48 h. Intracellular staining was performed and the expression of β-catenin was analysed using flow cytometry. Representative histograms are shown (</w:t>
      </w:r>
      <w:r w:rsidRPr="00610153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 xml:space="preserve"> = 3/group). Numbers in each panel indicate the mean fluorescence intensity for each molecule in the control (upper value) and PAK4 inhibitor-treated </w:t>
      </w:r>
      <w:r w:rsidRPr="00610153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(lower value) 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Pr="00610153">
        <w:rPr>
          <w:rFonts w:ascii="Times New Roman" w:eastAsia="Yu Mincho" w:hAnsi="Times New Roman" w:cs="Times New Roman"/>
          <w:sz w:val="24"/>
          <w:szCs w:val="24"/>
          <w:lang w:val="en-GB"/>
        </w:rPr>
        <w:t>s.</w:t>
      </w:r>
    </w:p>
    <w:p w14:paraId="1E7DA016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eastAsia="Yu Mincho" w:hAnsi="Times New Roman" w:cs="Times New Roman"/>
          <w:sz w:val="24"/>
          <w:szCs w:val="24"/>
          <w:lang w:val="en-GB"/>
        </w:rPr>
      </w:pPr>
    </w:p>
    <w:p w14:paraId="547326BC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0153">
        <w:rPr>
          <w:rFonts w:ascii="Times New Roman" w:hAnsi="Times New Roman" w:cs="Times New Roman"/>
          <w:b/>
          <w:sz w:val="24"/>
          <w:szCs w:val="24"/>
        </w:rPr>
        <w:t>Supplementary Figure S5</w:t>
      </w:r>
      <w:r w:rsidRPr="0061015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60A1E3B8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b/>
          <w:bCs/>
          <w:sz w:val="24"/>
          <w:szCs w:val="24"/>
          <w:lang w:val="en-GB"/>
        </w:rPr>
        <w:t>Statistical analysis of phenotypic alterations in tumour-infiltrated dendritic cells (DCs) following administration of PAK4 Inhibitor in oral squamous cell carcinoma (OSCC) tumour-bearing mice.</w:t>
      </w:r>
    </w:p>
    <w:p w14:paraId="3DA9F97D" w14:textId="77777777" w:rsidR="002D06DC" w:rsidRPr="00610153" w:rsidRDefault="002D06DC" w:rsidP="002D06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10153">
        <w:rPr>
          <w:rFonts w:ascii="Times New Roman" w:hAnsi="Times New Roman" w:cs="Times New Roman"/>
          <w:sz w:val="24"/>
          <w:szCs w:val="24"/>
          <w:lang w:val="en-GB"/>
        </w:rPr>
        <w:t>The bar graph presenting overall results and the statistical analysis results of the cell-surface expression of various lymphocyte co-stimulatory molecules on CD11c</w:t>
      </w:r>
      <w:r w:rsidRPr="006101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>CD103</w:t>
      </w:r>
      <w:r w:rsidRPr="00610153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−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 xml:space="preserve"> and CD11c</w:t>
      </w:r>
      <w:r w:rsidRPr="006101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>CD103</w:t>
      </w:r>
      <w:r w:rsidRPr="006101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 xml:space="preserve"> cells are shown (n = 4/group); p &lt; 0.05, control vs PF-3758309. The MFI of each stained molecule on CD11c</w:t>
      </w:r>
      <w:r w:rsidRPr="006101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>CD103</w:t>
      </w:r>
      <w:r w:rsidRPr="00610153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−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 xml:space="preserve"> and CD11c</w:t>
      </w:r>
      <w:r w:rsidRPr="006101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>CD103</w:t>
      </w:r>
      <w:r w:rsidRPr="006101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610153">
        <w:rPr>
          <w:rFonts w:ascii="Times New Roman" w:hAnsi="Times New Roman" w:cs="Times New Roman"/>
          <w:sz w:val="24"/>
          <w:szCs w:val="24"/>
          <w:lang w:val="en-GB"/>
        </w:rPr>
        <w:t xml:space="preserve"> cells is shown.</w:t>
      </w:r>
    </w:p>
    <w:p w14:paraId="7EC82393" w14:textId="77777777" w:rsidR="005B7DC7" w:rsidRPr="004C4A4F" w:rsidRDefault="005B7DC7" w:rsidP="00617A4A">
      <w:pPr>
        <w:autoSpaceDE w:val="0"/>
        <w:autoSpaceDN w:val="0"/>
        <w:adjustRightInd w:val="0"/>
        <w:spacing w:line="360" w:lineRule="auto"/>
        <w:rPr>
          <w:rFonts w:ascii="MS PGothic" w:eastAsia="MS PGothic" w:hAnsi="MS PGothic" w:cs="Times New Roman"/>
          <w:sz w:val="24"/>
          <w:szCs w:val="24"/>
          <w:lang w:val="en-GB"/>
        </w:rPr>
      </w:pPr>
      <w:bookmarkStart w:id="0" w:name="_GoBack"/>
      <w:bookmarkEnd w:id="0"/>
    </w:p>
    <w:sectPr w:rsidR="005B7DC7" w:rsidRPr="004C4A4F" w:rsidSect="00610153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40BC4" w14:textId="77777777" w:rsidR="005601E3" w:rsidRDefault="005601E3">
      <w:r>
        <w:separator/>
      </w:r>
    </w:p>
  </w:endnote>
  <w:endnote w:type="continuationSeparator" w:id="0">
    <w:p w14:paraId="34DE6A39" w14:textId="77777777" w:rsidR="005601E3" w:rsidRDefault="00560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C1214F" w14:textId="77777777" w:rsidR="00E032D8" w:rsidRDefault="004C4A4F" w:rsidP="00F755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0C6665" w14:textId="77777777" w:rsidR="00E032D8" w:rsidRDefault="00E032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E3EDE7" w14:textId="22478BB3" w:rsidR="00E032D8" w:rsidRDefault="004C4A4F" w:rsidP="00F755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015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41F86A" w14:textId="77777777" w:rsidR="00E032D8" w:rsidRDefault="00E03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BF99BF" w14:textId="77777777" w:rsidR="005601E3" w:rsidRDefault="005601E3">
      <w:r>
        <w:separator/>
      </w:r>
    </w:p>
  </w:footnote>
  <w:footnote w:type="continuationSeparator" w:id="0">
    <w:p w14:paraId="135F8D60" w14:textId="77777777" w:rsidR="005601E3" w:rsidRDefault="00560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61F67"/>
    <w:multiLevelType w:val="hybridMultilevel"/>
    <w:tmpl w:val="B73054C8"/>
    <w:lvl w:ilvl="0" w:tplc="7E8C6644">
      <w:start w:val="4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821D74"/>
    <w:multiLevelType w:val="hybridMultilevel"/>
    <w:tmpl w:val="F7A05632"/>
    <w:lvl w:ilvl="0" w:tplc="4C163894">
      <w:start w:val="4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7C46781"/>
    <w:multiLevelType w:val="hybridMultilevel"/>
    <w:tmpl w:val="49BC0396"/>
    <w:lvl w:ilvl="0" w:tplc="3C98E592">
      <w:start w:val="1"/>
      <w:numFmt w:val="decimal"/>
      <w:suff w:val="space"/>
      <w:lvlText w:val="[%1]"/>
      <w:lvlJc w:val="left"/>
      <w:pPr>
        <w:ind w:left="360" w:hanging="360"/>
      </w:pPr>
      <w:rPr>
        <w:rFonts w:hint="default"/>
        <w:shd w:val="clear" w:color="auto" w:fill="auto"/>
      </w:rPr>
    </w:lvl>
    <w:lvl w:ilvl="1" w:tplc="A10E38A2" w:tentative="1">
      <w:start w:val="1"/>
      <w:numFmt w:val="aiueoFullWidth"/>
      <w:lvlText w:val="(%2)"/>
      <w:lvlJc w:val="left"/>
      <w:pPr>
        <w:ind w:left="880" w:hanging="440"/>
      </w:pPr>
    </w:lvl>
    <w:lvl w:ilvl="2" w:tplc="E7D68AD6" w:tentative="1">
      <w:start w:val="1"/>
      <w:numFmt w:val="decimalEnclosedCircle"/>
      <w:lvlText w:val="%3"/>
      <w:lvlJc w:val="left"/>
      <w:pPr>
        <w:ind w:left="1320" w:hanging="440"/>
      </w:pPr>
    </w:lvl>
    <w:lvl w:ilvl="3" w:tplc="B8AE7DB4" w:tentative="1">
      <w:start w:val="1"/>
      <w:numFmt w:val="decimal"/>
      <w:lvlText w:val="%4."/>
      <w:lvlJc w:val="left"/>
      <w:pPr>
        <w:ind w:left="1760" w:hanging="440"/>
      </w:pPr>
    </w:lvl>
    <w:lvl w:ilvl="4" w:tplc="F9968058">
      <w:start w:val="1"/>
      <w:numFmt w:val="aiueoFullWidth"/>
      <w:lvlText w:val="(%5)"/>
      <w:lvlJc w:val="left"/>
      <w:pPr>
        <w:ind w:left="2200" w:hanging="440"/>
      </w:pPr>
    </w:lvl>
    <w:lvl w:ilvl="5" w:tplc="51967672" w:tentative="1">
      <w:start w:val="1"/>
      <w:numFmt w:val="decimalEnclosedCircle"/>
      <w:lvlText w:val="%6"/>
      <w:lvlJc w:val="left"/>
      <w:pPr>
        <w:ind w:left="2640" w:hanging="440"/>
      </w:pPr>
    </w:lvl>
    <w:lvl w:ilvl="6" w:tplc="4D4E1438" w:tentative="1">
      <w:start w:val="1"/>
      <w:numFmt w:val="decimal"/>
      <w:lvlText w:val="%7."/>
      <w:lvlJc w:val="left"/>
      <w:pPr>
        <w:ind w:left="3080" w:hanging="440"/>
      </w:pPr>
    </w:lvl>
    <w:lvl w:ilvl="7" w:tplc="FC6EB048" w:tentative="1">
      <w:start w:val="1"/>
      <w:numFmt w:val="aiueoFullWidth"/>
      <w:lvlText w:val="(%8)"/>
      <w:lvlJc w:val="left"/>
      <w:pPr>
        <w:ind w:left="3520" w:hanging="440"/>
      </w:pPr>
    </w:lvl>
    <w:lvl w:ilvl="8" w:tplc="4A46C84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2E55129"/>
    <w:multiLevelType w:val="hybridMultilevel"/>
    <w:tmpl w:val="61C0916E"/>
    <w:lvl w:ilvl="0" w:tplc="FEF82F00">
      <w:start w:val="4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E3D0B42"/>
    <w:multiLevelType w:val="hybridMultilevel"/>
    <w:tmpl w:val="4CDE49DA"/>
    <w:lvl w:ilvl="0" w:tplc="B80A0B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AD22FC8" w:tentative="1">
      <w:start w:val="1"/>
      <w:numFmt w:val="aiueoFullWidth"/>
      <w:lvlText w:val="(%2)"/>
      <w:lvlJc w:val="left"/>
      <w:pPr>
        <w:ind w:left="880" w:hanging="440"/>
      </w:pPr>
    </w:lvl>
    <w:lvl w:ilvl="2" w:tplc="8F4264CA" w:tentative="1">
      <w:start w:val="1"/>
      <w:numFmt w:val="decimalEnclosedCircle"/>
      <w:lvlText w:val="%3"/>
      <w:lvlJc w:val="left"/>
      <w:pPr>
        <w:ind w:left="1320" w:hanging="440"/>
      </w:pPr>
    </w:lvl>
    <w:lvl w:ilvl="3" w:tplc="3A347006" w:tentative="1">
      <w:start w:val="1"/>
      <w:numFmt w:val="decimal"/>
      <w:lvlText w:val="%4."/>
      <w:lvlJc w:val="left"/>
      <w:pPr>
        <w:ind w:left="1760" w:hanging="440"/>
      </w:pPr>
    </w:lvl>
    <w:lvl w:ilvl="4" w:tplc="0994D57C" w:tentative="1">
      <w:start w:val="1"/>
      <w:numFmt w:val="aiueoFullWidth"/>
      <w:lvlText w:val="(%5)"/>
      <w:lvlJc w:val="left"/>
      <w:pPr>
        <w:ind w:left="2200" w:hanging="440"/>
      </w:pPr>
    </w:lvl>
    <w:lvl w:ilvl="5" w:tplc="A4F6F318" w:tentative="1">
      <w:start w:val="1"/>
      <w:numFmt w:val="decimalEnclosedCircle"/>
      <w:lvlText w:val="%6"/>
      <w:lvlJc w:val="left"/>
      <w:pPr>
        <w:ind w:left="2640" w:hanging="440"/>
      </w:pPr>
    </w:lvl>
    <w:lvl w:ilvl="6" w:tplc="6226E2A6" w:tentative="1">
      <w:start w:val="1"/>
      <w:numFmt w:val="decimal"/>
      <w:lvlText w:val="%7."/>
      <w:lvlJc w:val="left"/>
      <w:pPr>
        <w:ind w:left="3080" w:hanging="440"/>
      </w:pPr>
    </w:lvl>
    <w:lvl w:ilvl="7" w:tplc="83D06AB4" w:tentative="1">
      <w:start w:val="1"/>
      <w:numFmt w:val="aiueoFullWidth"/>
      <w:lvlText w:val="(%8)"/>
      <w:lvlJc w:val="left"/>
      <w:pPr>
        <w:ind w:left="3520" w:hanging="440"/>
      </w:pPr>
    </w:lvl>
    <w:lvl w:ilvl="8" w:tplc="E6EA4C9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579025E"/>
    <w:multiLevelType w:val="hybridMultilevel"/>
    <w:tmpl w:val="DD7A304A"/>
    <w:lvl w:ilvl="0" w:tplc="007E2F9C">
      <w:start w:val="1"/>
      <w:numFmt w:val="decimal"/>
      <w:lvlText w:val="%1"/>
      <w:lvlJc w:val="left"/>
      <w:pPr>
        <w:ind w:left="440" w:hanging="44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B9E21C0"/>
    <w:multiLevelType w:val="hybridMultilevel"/>
    <w:tmpl w:val="9E8A8E3E"/>
    <w:lvl w:ilvl="0" w:tplc="6816795A">
      <w:start w:val="4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85C7E35"/>
    <w:multiLevelType w:val="hybridMultilevel"/>
    <w:tmpl w:val="43F4685A"/>
    <w:lvl w:ilvl="0" w:tplc="799CFA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0521166" w:tentative="1">
      <w:start w:val="1"/>
      <w:numFmt w:val="aiueoFullWidth"/>
      <w:lvlText w:val="(%2)"/>
      <w:lvlJc w:val="left"/>
      <w:pPr>
        <w:ind w:left="880" w:hanging="440"/>
      </w:pPr>
    </w:lvl>
    <w:lvl w:ilvl="2" w:tplc="BCB64270" w:tentative="1">
      <w:start w:val="1"/>
      <w:numFmt w:val="decimalEnclosedCircle"/>
      <w:lvlText w:val="%3"/>
      <w:lvlJc w:val="left"/>
      <w:pPr>
        <w:ind w:left="1320" w:hanging="440"/>
      </w:pPr>
    </w:lvl>
    <w:lvl w:ilvl="3" w:tplc="1D909B82" w:tentative="1">
      <w:start w:val="1"/>
      <w:numFmt w:val="decimal"/>
      <w:lvlText w:val="%4."/>
      <w:lvlJc w:val="left"/>
      <w:pPr>
        <w:ind w:left="1760" w:hanging="440"/>
      </w:pPr>
    </w:lvl>
    <w:lvl w:ilvl="4" w:tplc="71F2CFAC" w:tentative="1">
      <w:start w:val="1"/>
      <w:numFmt w:val="aiueoFullWidth"/>
      <w:lvlText w:val="(%5)"/>
      <w:lvlJc w:val="left"/>
      <w:pPr>
        <w:ind w:left="2200" w:hanging="440"/>
      </w:pPr>
    </w:lvl>
    <w:lvl w:ilvl="5" w:tplc="9580BA70" w:tentative="1">
      <w:start w:val="1"/>
      <w:numFmt w:val="decimalEnclosedCircle"/>
      <w:lvlText w:val="%6"/>
      <w:lvlJc w:val="left"/>
      <w:pPr>
        <w:ind w:left="2640" w:hanging="440"/>
      </w:pPr>
    </w:lvl>
    <w:lvl w:ilvl="6" w:tplc="E282510E" w:tentative="1">
      <w:start w:val="1"/>
      <w:numFmt w:val="decimal"/>
      <w:lvlText w:val="%7."/>
      <w:lvlJc w:val="left"/>
      <w:pPr>
        <w:ind w:left="3080" w:hanging="440"/>
      </w:pPr>
    </w:lvl>
    <w:lvl w:ilvl="7" w:tplc="F16419E4" w:tentative="1">
      <w:start w:val="1"/>
      <w:numFmt w:val="aiueoFullWidth"/>
      <w:lvlText w:val="(%8)"/>
      <w:lvlJc w:val="left"/>
      <w:pPr>
        <w:ind w:left="3520" w:hanging="440"/>
      </w:pPr>
    </w:lvl>
    <w:lvl w:ilvl="8" w:tplc="8CECC9A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FC76BFB"/>
    <w:multiLevelType w:val="hybridMultilevel"/>
    <w:tmpl w:val="B78E4372"/>
    <w:lvl w:ilvl="0" w:tplc="FE161518">
      <w:start w:val="3"/>
      <w:numFmt w:val="decimal"/>
      <w:lvlText w:val="%1"/>
      <w:lvlJc w:val="left"/>
      <w:pPr>
        <w:ind w:left="360" w:hanging="360"/>
      </w:pPr>
      <w:rPr>
        <w:rFonts w:eastAsia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DB717C5"/>
    <w:multiLevelType w:val="hybridMultilevel"/>
    <w:tmpl w:val="87D8EE5C"/>
    <w:lvl w:ilvl="0" w:tplc="EC68D690">
      <w:start w:val="4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E4E4C97"/>
    <w:multiLevelType w:val="hybridMultilevel"/>
    <w:tmpl w:val="3834A6FA"/>
    <w:lvl w:ilvl="0" w:tplc="62AE2B08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9"/>
  </w:num>
  <w:num w:numId="5">
    <w:abstractNumId w:val="0"/>
  </w:num>
  <w:num w:numId="6">
    <w:abstractNumId w:val="1"/>
  </w:num>
  <w:num w:numId="7">
    <w:abstractNumId w:val="6"/>
  </w:num>
  <w:num w:numId="8">
    <w:abstractNumId w:val="8"/>
  </w:num>
  <w:num w:numId="9">
    <w:abstractNumId w:val="10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932"/>
    <w:rsid w:val="000044F2"/>
    <w:rsid w:val="00012EC8"/>
    <w:rsid w:val="00014834"/>
    <w:rsid w:val="000210AD"/>
    <w:rsid w:val="0002257D"/>
    <w:rsid w:val="000338C2"/>
    <w:rsid w:val="00037BC2"/>
    <w:rsid w:val="00037D3C"/>
    <w:rsid w:val="00050F53"/>
    <w:rsid w:val="00071EBA"/>
    <w:rsid w:val="000749D3"/>
    <w:rsid w:val="000776B9"/>
    <w:rsid w:val="000827AA"/>
    <w:rsid w:val="0009251A"/>
    <w:rsid w:val="000E16C8"/>
    <w:rsid w:val="000F2D33"/>
    <w:rsid w:val="00101050"/>
    <w:rsid w:val="00106C1D"/>
    <w:rsid w:val="00113837"/>
    <w:rsid w:val="00120AB9"/>
    <w:rsid w:val="00121E2B"/>
    <w:rsid w:val="00123414"/>
    <w:rsid w:val="001254B0"/>
    <w:rsid w:val="001260AA"/>
    <w:rsid w:val="00131787"/>
    <w:rsid w:val="0014071F"/>
    <w:rsid w:val="0014627F"/>
    <w:rsid w:val="001477F2"/>
    <w:rsid w:val="00175781"/>
    <w:rsid w:val="00175EF7"/>
    <w:rsid w:val="00176BD7"/>
    <w:rsid w:val="0018413F"/>
    <w:rsid w:val="00186E7C"/>
    <w:rsid w:val="00195451"/>
    <w:rsid w:val="0019709C"/>
    <w:rsid w:val="001C15DD"/>
    <w:rsid w:val="001C2113"/>
    <w:rsid w:val="001C6F4E"/>
    <w:rsid w:val="001C6F78"/>
    <w:rsid w:val="001E4415"/>
    <w:rsid w:val="001E54C0"/>
    <w:rsid w:val="00200557"/>
    <w:rsid w:val="00210865"/>
    <w:rsid w:val="00226A21"/>
    <w:rsid w:val="00242A59"/>
    <w:rsid w:val="00244AFB"/>
    <w:rsid w:val="00247647"/>
    <w:rsid w:val="00261AF1"/>
    <w:rsid w:val="002703E6"/>
    <w:rsid w:val="00274ACC"/>
    <w:rsid w:val="0028224D"/>
    <w:rsid w:val="002844A9"/>
    <w:rsid w:val="002A6D93"/>
    <w:rsid w:val="002B03BF"/>
    <w:rsid w:val="002B40DA"/>
    <w:rsid w:val="002B7B47"/>
    <w:rsid w:val="002C0B88"/>
    <w:rsid w:val="002C3C32"/>
    <w:rsid w:val="002C703D"/>
    <w:rsid w:val="002D06DC"/>
    <w:rsid w:val="002F78F7"/>
    <w:rsid w:val="00307EE1"/>
    <w:rsid w:val="00315555"/>
    <w:rsid w:val="00330345"/>
    <w:rsid w:val="00336811"/>
    <w:rsid w:val="00342FA7"/>
    <w:rsid w:val="00345A4F"/>
    <w:rsid w:val="00361D92"/>
    <w:rsid w:val="00384774"/>
    <w:rsid w:val="003856F6"/>
    <w:rsid w:val="00395453"/>
    <w:rsid w:val="003A4429"/>
    <w:rsid w:val="003A5932"/>
    <w:rsid w:val="003B42EA"/>
    <w:rsid w:val="003C366D"/>
    <w:rsid w:val="003C3B37"/>
    <w:rsid w:val="003D6C20"/>
    <w:rsid w:val="003E0EF0"/>
    <w:rsid w:val="003E7C6F"/>
    <w:rsid w:val="0040085A"/>
    <w:rsid w:val="00401139"/>
    <w:rsid w:val="004013C1"/>
    <w:rsid w:val="00406E97"/>
    <w:rsid w:val="00425B59"/>
    <w:rsid w:val="00433D93"/>
    <w:rsid w:val="0043475C"/>
    <w:rsid w:val="0044228D"/>
    <w:rsid w:val="00450315"/>
    <w:rsid w:val="0045370F"/>
    <w:rsid w:val="004835B2"/>
    <w:rsid w:val="0048447B"/>
    <w:rsid w:val="00484956"/>
    <w:rsid w:val="00486003"/>
    <w:rsid w:val="00486B95"/>
    <w:rsid w:val="0049415B"/>
    <w:rsid w:val="004A3C03"/>
    <w:rsid w:val="004B3548"/>
    <w:rsid w:val="004C4A4F"/>
    <w:rsid w:val="004C5CAA"/>
    <w:rsid w:val="004D3D0A"/>
    <w:rsid w:val="004F1673"/>
    <w:rsid w:val="004F7E0E"/>
    <w:rsid w:val="005163C8"/>
    <w:rsid w:val="0051760D"/>
    <w:rsid w:val="0052268B"/>
    <w:rsid w:val="00525866"/>
    <w:rsid w:val="00542943"/>
    <w:rsid w:val="0055071C"/>
    <w:rsid w:val="005601E3"/>
    <w:rsid w:val="00570186"/>
    <w:rsid w:val="00582DA0"/>
    <w:rsid w:val="00591543"/>
    <w:rsid w:val="005A08C5"/>
    <w:rsid w:val="005A480B"/>
    <w:rsid w:val="005B7DC7"/>
    <w:rsid w:val="005C6FB6"/>
    <w:rsid w:val="005C719A"/>
    <w:rsid w:val="005D0420"/>
    <w:rsid w:val="005D6B8A"/>
    <w:rsid w:val="005E3EF4"/>
    <w:rsid w:val="005F3DA9"/>
    <w:rsid w:val="005F3FD1"/>
    <w:rsid w:val="005F7A7C"/>
    <w:rsid w:val="00610153"/>
    <w:rsid w:val="00612504"/>
    <w:rsid w:val="00612F4C"/>
    <w:rsid w:val="00617A4A"/>
    <w:rsid w:val="00621288"/>
    <w:rsid w:val="00621B48"/>
    <w:rsid w:val="0064066B"/>
    <w:rsid w:val="006412A5"/>
    <w:rsid w:val="00643E17"/>
    <w:rsid w:val="006556D6"/>
    <w:rsid w:val="00661189"/>
    <w:rsid w:val="00666EFC"/>
    <w:rsid w:val="00672D19"/>
    <w:rsid w:val="00680EC1"/>
    <w:rsid w:val="00693567"/>
    <w:rsid w:val="00694A9F"/>
    <w:rsid w:val="00696629"/>
    <w:rsid w:val="006A396B"/>
    <w:rsid w:val="006A631F"/>
    <w:rsid w:val="006B0C6A"/>
    <w:rsid w:val="006B5DA9"/>
    <w:rsid w:val="006C1245"/>
    <w:rsid w:val="006D6BFA"/>
    <w:rsid w:val="006F1117"/>
    <w:rsid w:val="006F1390"/>
    <w:rsid w:val="006F30FE"/>
    <w:rsid w:val="006F5290"/>
    <w:rsid w:val="00710B79"/>
    <w:rsid w:val="00731821"/>
    <w:rsid w:val="00744A5B"/>
    <w:rsid w:val="00745140"/>
    <w:rsid w:val="007461D1"/>
    <w:rsid w:val="00746AA2"/>
    <w:rsid w:val="00755186"/>
    <w:rsid w:val="007563AF"/>
    <w:rsid w:val="00764662"/>
    <w:rsid w:val="0076550D"/>
    <w:rsid w:val="007719B4"/>
    <w:rsid w:val="007724E9"/>
    <w:rsid w:val="0077263D"/>
    <w:rsid w:val="00785142"/>
    <w:rsid w:val="00790A9E"/>
    <w:rsid w:val="00795E41"/>
    <w:rsid w:val="00795F80"/>
    <w:rsid w:val="007B75C9"/>
    <w:rsid w:val="007C18EF"/>
    <w:rsid w:val="007E0A54"/>
    <w:rsid w:val="007F52C8"/>
    <w:rsid w:val="007F6667"/>
    <w:rsid w:val="00801101"/>
    <w:rsid w:val="00801279"/>
    <w:rsid w:val="00813B58"/>
    <w:rsid w:val="00824789"/>
    <w:rsid w:val="00831B4F"/>
    <w:rsid w:val="0084125D"/>
    <w:rsid w:val="0084630E"/>
    <w:rsid w:val="00861D17"/>
    <w:rsid w:val="00866B0B"/>
    <w:rsid w:val="00877EF7"/>
    <w:rsid w:val="00881080"/>
    <w:rsid w:val="00890A68"/>
    <w:rsid w:val="00894B18"/>
    <w:rsid w:val="00895DD0"/>
    <w:rsid w:val="008A248E"/>
    <w:rsid w:val="008A41A2"/>
    <w:rsid w:val="008A6D61"/>
    <w:rsid w:val="008A6E53"/>
    <w:rsid w:val="008D5826"/>
    <w:rsid w:val="008D586A"/>
    <w:rsid w:val="008D62E1"/>
    <w:rsid w:val="008D7820"/>
    <w:rsid w:val="008E1C6F"/>
    <w:rsid w:val="008E43DA"/>
    <w:rsid w:val="00920276"/>
    <w:rsid w:val="009243CC"/>
    <w:rsid w:val="00950E05"/>
    <w:rsid w:val="00964997"/>
    <w:rsid w:val="00977E8A"/>
    <w:rsid w:val="00982C09"/>
    <w:rsid w:val="00983781"/>
    <w:rsid w:val="00991E01"/>
    <w:rsid w:val="00994772"/>
    <w:rsid w:val="0099540B"/>
    <w:rsid w:val="009A0627"/>
    <w:rsid w:val="009A24EF"/>
    <w:rsid w:val="009A3DD1"/>
    <w:rsid w:val="009A46E6"/>
    <w:rsid w:val="009B4196"/>
    <w:rsid w:val="009C1D07"/>
    <w:rsid w:val="009E10C4"/>
    <w:rsid w:val="009F2A8F"/>
    <w:rsid w:val="009F3C77"/>
    <w:rsid w:val="00A020F7"/>
    <w:rsid w:val="00A022AC"/>
    <w:rsid w:val="00A1120D"/>
    <w:rsid w:val="00A112A4"/>
    <w:rsid w:val="00A12A2B"/>
    <w:rsid w:val="00A32CD1"/>
    <w:rsid w:val="00A40D9D"/>
    <w:rsid w:val="00A50693"/>
    <w:rsid w:val="00A55BB1"/>
    <w:rsid w:val="00A56B8C"/>
    <w:rsid w:val="00A64E1B"/>
    <w:rsid w:val="00A7083C"/>
    <w:rsid w:val="00A806A9"/>
    <w:rsid w:val="00A81CA2"/>
    <w:rsid w:val="00A83438"/>
    <w:rsid w:val="00A93B86"/>
    <w:rsid w:val="00AA4ADD"/>
    <w:rsid w:val="00AB303B"/>
    <w:rsid w:val="00AB37BC"/>
    <w:rsid w:val="00AB4D35"/>
    <w:rsid w:val="00AC0DD2"/>
    <w:rsid w:val="00AF1A05"/>
    <w:rsid w:val="00AF5D35"/>
    <w:rsid w:val="00B003C7"/>
    <w:rsid w:val="00B01878"/>
    <w:rsid w:val="00B03E72"/>
    <w:rsid w:val="00B04680"/>
    <w:rsid w:val="00B06186"/>
    <w:rsid w:val="00B212C0"/>
    <w:rsid w:val="00B21911"/>
    <w:rsid w:val="00B21B36"/>
    <w:rsid w:val="00B40B9F"/>
    <w:rsid w:val="00B45419"/>
    <w:rsid w:val="00B60044"/>
    <w:rsid w:val="00B663E4"/>
    <w:rsid w:val="00B665C9"/>
    <w:rsid w:val="00B67229"/>
    <w:rsid w:val="00B76004"/>
    <w:rsid w:val="00B82928"/>
    <w:rsid w:val="00B937A3"/>
    <w:rsid w:val="00BA1CCC"/>
    <w:rsid w:val="00BA4D43"/>
    <w:rsid w:val="00BC6767"/>
    <w:rsid w:val="00BD4014"/>
    <w:rsid w:val="00BD47B1"/>
    <w:rsid w:val="00BE4B64"/>
    <w:rsid w:val="00BE5086"/>
    <w:rsid w:val="00BE6DFC"/>
    <w:rsid w:val="00BF7793"/>
    <w:rsid w:val="00C025D6"/>
    <w:rsid w:val="00C0782A"/>
    <w:rsid w:val="00C07E7F"/>
    <w:rsid w:val="00C13EC0"/>
    <w:rsid w:val="00C157F3"/>
    <w:rsid w:val="00C16800"/>
    <w:rsid w:val="00C26400"/>
    <w:rsid w:val="00C34783"/>
    <w:rsid w:val="00C40064"/>
    <w:rsid w:val="00C445E1"/>
    <w:rsid w:val="00C45CAB"/>
    <w:rsid w:val="00C46B5E"/>
    <w:rsid w:val="00C5563C"/>
    <w:rsid w:val="00C643DD"/>
    <w:rsid w:val="00C64F36"/>
    <w:rsid w:val="00C65062"/>
    <w:rsid w:val="00C86BCF"/>
    <w:rsid w:val="00CC5452"/>
    <w:rsid w:val="00CD2A9D"/>
    <w:rsid w:val="00CE13C0"/>
    <w:rsid w:val="00CE2E5C"/>
    <w:rsid w:val="00CE57A5"/>
    <w:rsid w:val="00CE7E9F"/>
    <w:rsid w:val="00CF68FB"/>
    <w:rsid w:val="00CF77AD"/>
    <w:rsid w:val="00D1110B"/>
    <w:rsid w:val="00D15192"/>
    <w:rsid w:val="00D1549A"/>
    <w:rsid w:val="00D30F16"/>
    <w:rsid w:val="00D40179"/>
    <w:rsid w:val="00D42E87"/>
    <w:rsid w:val="00D452EA"/>
    <w:rsid w:val="00D50BE3"/>
    <w:rsid w:val="00D53239"/>
    <w:rsid w:val="00D5635F"/>
    <w:rsid w:val="00D6721D"/>
    <w:rsid w:val="00D76A38"/>
    <w:rsid w:val="00D86213"/>
    <w:rsid w:val="00DA2981"/>
    <w:rsid w:val="00DA451A"/>
    <w:rsid w:val="00DB22F1"/>
    <w:rsid w:val="00DC2156"/>
    <w:rsid w:val="00DF459D"/>
    <w:rsid w:val="00DF65EC"/>
    <w:rsid w:val="00E032D8"/>
    <w:rsid w:val="00E1337F"/>
    <w:rsid w:val="00E21B89"/>
    <w:rsid w:val="00E23CFB"/>
    <w:rsid w:val="00E456A5"/>
    <w:rsid w:val="00E7202C"/>
    <w:rsid w:val="00E81F5C"/>
    <w:rsid w:val="00E85011"/>
    <w:rsid w:val="00E96FE1"/>
    <w:rsid w:val="00EB1AC6"/>
    <w:rsid w:val="00EB1BC4"/>
    <w:rsid w:val="00EC55A0"/>
    <w:rsid w:val="00EE28F4"/>
    <w:rsid w:val="00EE6414"/>
    <w:rsid w:val="00EE767E"/>
    <w:rsid w:val="00EF170F"/>
    <w:rsid w:val="00F07E4E"/>
    <w:rsid w:val="00F11695"/>
    <w:rsid w:val="00F11A6B"/>
    <w:rsid w:val="00F15864"/>
    <w:rsid w:val="00F22C03"/>
    <w:rsid w:val="00F27274"/>
    <w:rsid w:val="00F41C78"/>
    <w:rsid w:val="00F50D1E"/>
    <w:rsid w:val="00F529CD"/>
    <w:rsid w:val="00F54C1F"/>
    <w:rsid w:val="00F62F0C"/>
    <w:rsid w:val="00F75578"/>
    <w:rsid w:val="00F75F12"/>
    <w:rsid w:val="00F827D5"/>
    <w:rsid w:val="00F919DF"/>
    <w:rsid w:val="00F94A33"/>
    <w:rsid w:val="00F95DCC"/>
    <w:rsid w:val="00FA39BA"/>
    <w:rsid w:val="00FB1550"/>
    <w:rsid w:val="00FB3A22"/>
    <w:rsid w:val="00FB4895"/>
    <w:rsid w:val="00FB5F9B"/>
    <w:rsid w:val="00FC12C9"/>
    <w:rsid w:val="00FD255E"/>
    <w:rsid w:val="00FE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74F682"/>
  <w15:docId w15:val="{99C36FEE-FA4F-4985-8062-F979DE2C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4E9"/>
    <w:pPr>
      <w:widowControl w:val="0"/>
      <w:jc w:val="both"/>
    </w:pPr>
    <w:rPr>
      <w:szCs w:val="22"/>
    </w:rPr>
  </w:style>
  <w:style w:type="paragraph" w:styleId="Heading1">
    <w:name w:val="heading 1"/>
    <w:basedOn w:val="Normal"/>
    <w:link w:val="Heading1Char"/>
    <w:uiPriority w:val="9"/>
    <w:qFormat/>
    <w:rsid w:val="00CC5452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D17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93B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3B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3B86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B86"/>
    <w:rPr>
      <w:b/>
      <w:bCs/>
      <w:szCs w:val="22"/>
    </w:rPr>
  </w:style>
  <w:style w:type="paragraph" w:customStyle="1" w:styleId="Default">
    <w:name w:val="Default"/>
    <w:rsid w:val="00EF170F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</w:rPr>
  </w:style>
  <w:style w:type="character" w:customStyle="1" w:styleId="title-text">
    <w:name w:val="title-text"/>
    <w:basedOn w:val="DefaultParagraphFont"/>
    <w:rsid w:val="009A24EF"/>
  </w:style>
  <w:style w:type="paragraph" w:customStyle="1" w:styleId="MDPI12title">
    <w:name w:val="MDPI_1.2_title"/>
    <w:next w:val="Normal"/>
    <w:qFormat/>
    <w:rsid w:val="0076466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F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FD1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6D61"/>
    <w:pPr>
      <w:wordWrap w:val="0"/>
      <w:autoSpaceDE w:val="0"/>
      <w:autoSpaceDN w:val="0"/>
      <w:spacing w:line="276" w:lineRule="auto"/>
      <w:jc w:val="center"/>
    </w:pPr>
    <w:rPr>
      <w:rFonts w:ascii="Malgun Gothic" w:eastAsia="Malgun Gothic" w:hAnsi="Malgun Gothic"/>
      <w:noProof/>
      <w:sz w:val="20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D61"/>
    <w:rPr>
      <w:rFonts w:ascii="Malgun Gothic" w:eastAsia="Malgun Gothic" w:hAnsi="Malgun Gothic"/>
      <w:noProof/>
      <w:sz w:val="20"/>
      <w:szCs w:val="22"/>
      <w:lang w:eastAsia="ko-KR"/>
    </w:rPr>
  </w:style>
  <w:style w:type="paragraph" w:styleId="Revision">
    <w:name w:val="Revision"/>
    <w:hidden/>
    <w:uiPriority w:val="99"/>
    <w:semiHidden/>
    <w:rsid w:val="008A6D61"/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F5290"/>
  </w:style>
  <w:style w:type="paragraph" w:styleId="Footer">
    <w:name w:val="footer"/>
    <w:basedOn w:val="Normal"/>
    <w:link w:val="FooterChar"/>
    <w:uiPriority w:val="99"/>
    <w:unhideWhenUsed/>
    <w:rsid w:val="006F52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290"/>
    <w:rPr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F5290"/>
  </w:style>
  <w:style w:type="paragraph" w:styleId="Header">
    <w:name w:val="header"/>
    <w:basedOn w:val="Normal"/>
    <w:link w:val="HeaderChar"/>
    <w:uiPriority w:val="99"/>
    <w:unhideWhenUsed/>
    <w:rsid w:val="00BE6D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6DFC"/>
    <w:rPr>
      <w:szCs w:val="22"/>
    </w:rPr>
  </w:style>
  <w:style w:type="paragraph" w:customStyle="1" w:styleId="MDPI13authornames">
    <w:name w:val="MDPI_1.3_authornames"/>
    <w:next w:val="Normal"/>
    <w:qFormat/>
    <w:rsid w:val="0014071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14071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39equation">
    <w:name w:val="MDPI_3.9_equation"/>
    <w:qFormat/>
    <w:rsid w:val="0014071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styleId="Hyperlink">
    <w:name w:val="Hyperlink"/>
    <w:uiPriority w:val="99"/>
    <w:rsid w:val="0014071F"/>
    <w:rPr>
      <w:color w:val="0000FF"/>
      <w:u w:val="single"/>
    </w:rPr>
  </w:style>
  <w:style w:type="character" w:customStyle="1" w:styleId="apple-converted-space">
    <w:name w:val="apple-converted-space"/>
    <w:rsid w:val="0014071F"/>
  </w:style>
  <w:style w:type="character" w:customStyle="1" w:styleId="switchtarget">
    <w:name w:val="_switch_target"/>
    <w:basedOn w:val="DefaultParagraphFont"/>
    <w:rsid w:val="0014071F"/>
  </w:style>
  <w:style w:type="character" w:styleId="FollowedHyperlink">
    <w:name w:val="FollowedHyperlink"/>
    <w:basedOn w:val="DefaultParagraphFont"/>
    <w:uiPriority w:val="99"/>
    <w:semiHidden/>
    <w:unhideWhenUsed/>
    <w:rsid w:val="0014071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071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C5452"/>
    <w:rPr>
      <w:rFonts w:ascii="MS PGothic" w:eastAsia="MS PGothic" w:hAnsi="MS PGothic" w:cs="MS PGothic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hara K</dc:creator>
  <cp:lastModifiedBy>Navaneethakrishnan M Mookan A</cp:lastModifiedBy>
  <cp:revision>3</cp:revision>
  <cp:lastPrinted>2023-11-02T05:44:00Z</cp:lastPrinted>
  <dcterms:created xsi:type="dcterms:W3CDTF">2024-06-02T10:20:00Z</dcterms:created>
  <dcterms:modified xsi:type="dcterms:W3CDTF">2024-06-1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d2a6e2b240bd166ad4c3c079faa29e3c045fd7fc1b139f677a60750fb4c79f</vt:lpwstr>
  </property>
</Properties>
</file>